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D80" w:rsidRDefault="00962D80">
      <w:r>
        <w:t xml:space="preserve">Appendix 1: Benchmark scores by consensus by </w:t>
      </w:r>
      <w:bookmarkStart w:id="0" w:name="_GoBack"/>
      <w:bookmarkEnd w:id="0"/>
      <w:r>
        <w:t>becoming Breastfeeding Friendly committee in Ghana, 20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716"/>
        <w:gridCol w:w="2366"/>
        <w:gridCol w:w="1967"/>
      </w:tblGrid>
      <w:tr w:rsidR="00743985" w:rsidTr="00975810"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43985" w:rsidRDefault="00743985">
            <w:r>
              <w:t>Gear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</w:tcPr>
          <w:p w:rsidR="00743985" w:rsidRDefault="00743985">
            <w:r>
              <w:t>Benchmark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:rsidR="00743985" w:rsidRDefault="00743985" w:rsidP="00975810">
            <w:pPr>
              <w:jc w:val="center"/>
            </w:pPr>
            <w:r>
              <w:t>Benchmark Scor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743985" w:rsidRDefault="00743985">
            <w:r>
              <w:t>Gear Total Score</w:t>
            </w:r>
          </w:p>
        </w:tc>
      </w:tr>
      <w:tr w:rsidR="00975810" w:rsidTr="00975810">
        <w:tc>
          <w:tcPr>
            <w:tcW w:w="2301" w:type="dxa"/>
            <w:tcBorders>
              <w:top w:val="single" w:sz="4" w:space="0" w:color="auto"/>
            </w:tcBorders>
          </w:tcPr>
          <w:p w:rsidR="00975810" w:rsidRDefault="00975810" w:rsidP="00743985">
            <w:r>
              <w:t>Advocacy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:rsidR="00975810" w:rsidRPr="00A521F0" w:rsidRDefault="00975810" w:rsidP="0074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1. </w:t>
            </w:r>
            <w:r w:rsidRPr="00A521F0">
              <w:rPr>
                <w:rFonts w:ascii="Times New Roman" w:hAnsi="Times New Roman" w:cs="Times New Roman"/>
              </w:rPr>
              <w:t>There have been major events that have drawn media attention to breastfeeding issues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975810" w:rsidRDefault="00975810" w:rsidP="00975810">
            <w:pPr>
              <w:jc w:val="center"/>
            </w:pPr>
            <w:r>
              <w:t>9</w:t>
            </w:r>
          </w:p>
        </w:tc>
      </w:tr>
      <w:tr w:rsidR="00975810" w:rsidTr="00975810">
        <w:tc>
          <w:tcPr>
            <w:tcW w:w="2301" w:type="dxa"/>
          </w:tcPr>
          <w:p w:rsidR="00975810" w:rsidRDefault="00975810" w:rsidP="00743985"/>
        </w:tc>
        <w:tc>
          <w:tcPr>
            <w:tcW w:w="2716" w:type="dxa"/>
          </w:tcPr>
          <w:p w:rsidR="00975810" w:rsidRPr="00A521F0" w:rsidRDefault="00975810" w:rsidP="0074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2. </w:t>
            </w:r>
            <w:r w:rsidRPr="00A521F0">
              <w:rPr>
                <w:rFonts w:ascii="Times New Roman" w:hAnsi="Times New Roman" w:cs="Times New Roman"/>
              </w:rPr>
              <w:t>There are high-level advocates (i.e. 'champions') or influential individuals who have taken on breastfeeding as a cause that they are promoting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/>
          </w:tcPr>
          <w:p w:rsidR="00975810" w:rsidRDefault="00975810" w:rsidP="00743985"/>
        </w:tc>
      </w:tr>
      <w:tr w:rsidR="00975810" w:rsidTr="00975810">
        <w:tc>
          <w:tcPr>
            <w:tcW w:w="2301" w:type="dxa"/>
          </w:tcPr>
          <w:p w:rsidR="00975810" w:rsidRDefault="00975810" w:rsidP="00743985"/>
        </w:tc>
        <w:tc>
          <w:tcPr>
            <w:tcW w:w="2716" w:type="dxa"/>
          </w:tcPr>
          <w:p w:rsidR="00975810" w:rsidRPr="00A521F0" w:rsidRDefault="00975810" w:rsidP="0074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3. </w:t>
            </w:r>
            <w:r w:rsidRPr="00A521F0">
              <w:rPr>
                <w:rFonts w:ascii="Times New Roman" w:hAnsi="Times New Roman" w:cs="Times New Roman"/>
              </w:rPr>
              <w:t>There is a national advocacy strategy based on sound formative research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/>
          </w:tcPr>
          <w:p w:rsidR="00975810" w:rsidRDefault="00975810" w:rsidP="00743985"/>
        </w:tc>
      </w:tr>
      <w:tr w:rsidR="00975810" w:rsidTr="00975810">
        <w:tc>
          <w:tcPr>
            <w:tcW w:w="2301" w:type="dxa"/>
            <w:tcBorders>
              <w:bottom w:val="single" w:sz="4" w:space="0" w:color="auto"/>
            </w:tcBorders>
          </w:tcPr>
          <w:p w:rsidR="00975810" w:rsidRDefault="00975810" w:rsidP="00743985"/>
        </w:tc>
        <w:tc>
          <w:tcPr>
            <w:tcW w:w="2716" w:type="dxa"/>
            <w:tcBorders>
              <w:bottom w:val="single" w:sz="4" w:space="0" w:color="auto"/>
            </w:tcBorders>
          </w:tcPr>
          <w:p w:rsidR="00975810" w:rsidRPr="00A521F0" w:rsidRDefault="00975810" w:rsidP="0074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4. </w:t>
            </w:r>
            <w:r w:rsidRPr="00A521F0">
              <w:rPr>
                <w:rFonts w:ascii="Times New Roman" w:hAnsi="Times New Roman" w:cs="Times New Roman"/>
              </w:rPr>
              <w:t>A national cohesive network(s) of advocates exists to increase political and financial commitments to breastfeeding.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1</w:t>
            </w:r>
          </w:p>
        </w:tc>
        <w:tc>
          <w:tcPr>
            <w:tcW w:w="1967" w:type="dxa"/>
            <w:vMerge/>
            <w:tcBorders>
              <w:bottom w:val="single" w:sz="4" w:space="0" w:color="auto"/>
            </w:tcBorders>
          </w:tcPr>
          <w:p w:rsidR="00975810" w:rsidRDefault="00975810" w:rsidP="00743985"/>
        </w:tc>
      </w:tr>
      <w:tr w:rsidR="00975810" w:rsidTr="00975810">
        <w:tc>
          <w:tcPr>
            <w:tcW w:w="2301" w:type="dxa"/>
            <w:tcBorders>
              <w:top w:val="single" w:sz="4" w:space="0" w:color="auto"/>
            </w:tcBorders>
          </w:tcPr>
          <w:p w:rsidR="00975810" w:rsidRDefault="00975810" w:rsidP="00743985">
            <w:r>
              <w:t>Political Will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:rsidR="00975810" w:rsidRPr="00A521F0" w:rsidRDefault="00975810" w:rsidP="0074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WG1. </w:t>
            </w:r>
            <w:r w:rsidRPr="00A521F0">
              <w:rPr>
                <w:rFonts w:ascii="Times New Roman" w:hAnsi="Times New Roman" w:cs="Times New Roman"/>
              </w:rPr>
              <w:t>High level political officials have publicly expressed their commitment to breastfeeding action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3</w:t>
            </w:r>
            <w:r w:rsidRPr="00A521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975810" w:rsidRDefault="00975810" w:rsidP="00975810">
            <w:pPr>
              <w:jc w:val="center"/>
            </w:pPr>
            <w:r>
              <w:t>7</w:t>
            </w:r>
          </w:p>
        </w:tc>
      </w:tr>
      <w:tr w:rsidR="00975810" w:rsidTr="00975810">
        <w:tc>
          <w:tcPr>
            <w:tcW w:w="2301" w:type="dxa"/>
          </w:tcPr>
          <w:p w:rsidR="00975810" w:rsidRDefault="00975810" w:rsidP="00743985"/>
        </w:tc>
        <w:tc>
          <w:tcPr>
            <w:tcW w:w="2716" w:type="dxa"/>
          </w:tcPr>
          <w:p w:rsidR="00975810" w:rsidRPr="00A521F0" w:rsidRDefault="00975810" w:rsidP="0074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WG2. </w:t>
            </w:r>
            <w:r w:rsidRPr="00A521F0">
              <w:rPr>
                <w:rFonts w:ascii="Times New Roman" w:hAnsi="Times New Roman" w:cs="Times New Roman"/>
              </w:rPr>
              <w:t>Government initiatives have been implemented to create an enabling environment that promotes breastfeeding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  <w:vMerge/>
          </w:tcPr>
          <w:p w:rsidR="00975810" w:rsidRDefault="00975810" w:rsidP="00743985"/>
        </w:tc>
      </w:tr>
      <w:tr w:rsidR="00975810" w:rsidTr="00975810">
        <w:tc>
          <w:tcPr>
            <w:tcW w:w="2301" w:type="dxa"/>
            <w:tcBorders>
              <w:bottom w:val="single" w:sz="4" w:space="0" w:color="auto"/>
            </w:tcBorders>
          </w:tcPr>
          <w:p w:rsidR="00975810" w:rsidRDefault="00975810" w:rsidP="00743985"/>
        </w:tc>
        <w:tc>
          <w:tcPr>
            <w:tcW w:w="2716" w:type="dxa"/>
            <w:tcBorders>
              <w:bottom w:val="single" w:sz="4" w:space="0" w:color="auto"/>
            </w:tcBorders>
          </w:tcPr>
          <w:p w:rsidR="00975810" w:rsidRPr="00A521F0" w:rsidRDefault="00975810" w:rsidP="0074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WG3. </w:t>
            </w:r>
            <w:r w:rsidRPr="00A521F0">
              <w:rPr>
                <w:rFonts w:ascii="Times New Roman" w:hAnsi="Times New Roman" w:cs="Times New Roman"/>
              </w:rPr>
              <w:t>An individual within the government has been especially influential in promoting, developing, or designing breastfeeding policy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/>
            <w:tcBorders>
              <w:bottom w:val="single" w:sz="4" w:space="0" w:color="auto"/>
            </w:tcBorders>
          </w:tcPr>
          <w:p w:rsidR="00975810" w:rsidRDefault="00975810" w:rsidP="00743985"/>
        </w:tc>
      </w:tr>
      <w:tr w:rsidR="00975810" w:rsidTr="00975810">
        <w:tc>
          <w:tcPr>
            <w:tcW w:w="2301" w:type="dxa"/>
            <w:tcBorders>
              <w:top w:val="single" w:sz="4" w:space="0" w:color="auto"/>
            </w:tcBorders>
          </w:tcPr>
          <w:p w:rsidR="00975810" w:rsidRDefault="00975810" w:rsidP="00962D80">
            <w:r>
              <w:t>Legislation and Policy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:rsidR="00975810" w:rsidRPr="00A521F0" w:rsidRDefault="00975810" w:rsidP="00962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G1. </w:t>
            </w:r>
            <w:r w:rsidRPr="00A521F0">
              <w:rPr>
                <w:rFonts w:ascii="Times New Roman" w:hAnsi="Times New Roman" w:cs="Times New Roman"/>
              </w:rPr>
              <w:t>A national policy on breastfeeding has been officially adopted/approved by the government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6</w:t>
            </w:r>
            <w:r w:rsidRPr="00A521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975810" w:rsidRDefault="00975810" w:rsidP="00975810">
            <w:pPr>
              <w:jc w:val="center"/>
            </w:pPr>
            <w:r>
              <w:t>23</w:t>
            </w:r>
          </w:p>
        </w:tc>
      </w:tr>
      <w:tr w:rsidR="00975810" w:rsidTr="00975810">
        <w:tc>
          <w:tcPr>
            <w:tcW w:w="2301" w:type="dxa"/>
          </w:tcPr>
          <w:p w:rsidR="00975810" w:rsidRDefault="00975810" w:rsidP="00962D80"/>
        </w:tc>
        <w:tc>
          <w:tcPr>
            <w:tcW w:w="2716" w:type="dxa"/>
          </w:tcPr>
          <w:p w:rsidR="00975810" w:rsidRPr="00A521F0" w:rsidRDefault="00975810" w:rsidP="00962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G2. </w:t>
            </w:r>
            <w:r w:rsidRPr="00A521F0">
              <w:rPr>
                <w:rFonts w:ascii="Times New Roman" w:hAnsi="Times New Roman" w:cs="Times New Roman"/>
              </w:rPr>
              <w:t>There is a national breastfeeding plan of action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/>
          </w:tcPr>
          <w:p w:rsidR="00975810" w:rsidRDefault="00975810" w:rsidP="00962D80"/>
        </w:tc>
      </w:tr>
      <w:tr w:rsidR="00743985" w:rsidTr="00975810">
        <w:tc>
          <w:tcPr>
            <w:tcW w:w="2301" w:type="dxa"/>
          </w:tcPr>
          <w:p w:rsidR="00743985" w:rsidRDefault="00743985" w:rsidP="00962D80"/>
        </w:tc>
        <w:tc>
          <w:tcPr>
            <w:tcW w:w="2716" w:type="dxa"/>
          </w:tcPr>
          <w:p w:rsidR="00743985" w:rsidRPr="00A521F0" w:rsidRDefault="00743985" w:rsidP="00962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G3. </w:t>
            </w:r>
            <w:r w:rsidRPr="00A521F0">
              <w:rPr>
                <w:rFonts w:ascii="Times New Roman" w:hAnsi="Times New Roman" w:cs="Times New Roman"/>
              </w:rPr>
              <w:t>The national BFHI/Ten Steps criteria has been adopted and incorporated within the healthcare system strategies/policy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7</w:t>
            </w:r>
            <w:r w:rsidRPr="00A521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66" w:type="dxa"/>
          </w:tcPr>
          <w:p w:rsidR="00743985" w:rsidRDefault="00743985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</w:tcPr>
          <w:p w:rsidR="00743985" w:rsidRDefault="00743985" w:rsidP="00962D80"/>
        </w:tc>
      </w:tr>
      <w:tr w:rsidR="00743985" w:rsidTr="00975810">
        <w:tc>
          <w:tcPr>
            <w:tcW w:w="2301" w:type="dxa"/>
          </w:tcPr>
          <w:p w:rsidR="00743985" w:rsidRDefault="00743985" w:rsidP="00962D80"/>
        </w:tc>
        <w:tc>
          <w:tcPr>
            <w:tcW w:w="2716" w:type="dxa"/>
          </w:tcPr>
          <w:p w:rsidR="00743985" w:rsidRPr="00A521F0" w:rsidRDefault="00743985" w:rsidP="00962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G4. </w:t>
            </w:r>
            <w:r w:rsidRPr="00A521F0">
              <w:rPr>
                <w:rFonts w:ascii="Times New Roman" w:hAnsi="Times New Roman" w:cs="Times New Roman"/>
              </w:rPr>
              <w:t>The International Code of Marketing of Breast Milk Substitutes has been adopted in legislation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366" w:type="dxa"/>
          </w:tcPr>
          <w:p w:rsidR="00743985" w:rsidRDefault="00743985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</w:tcPr>
          <w:p w:rsidR="00743985" w:rsidRDefault="00743985" w:rsidP="00962D80"/>
        </w:tc>
      </w:tr>
      <w:tr w:rsidR="00743985" w:rsidTr="00975810">
        <w:tc>
          <w:tcPr>
            <w:tcW w:w="2301" w:type="dxa"/>
          </w:tcPr>
          <w:p w:rsidR="00743985" w:rsidRDefault="00743985" w:rsidP="00962D80"/>
        </w:tc>
        <w:tc>
          <w:tcPr>
            <w:tcW w:w="2716" w:type="dxa"/>
          </w:tcPr>
          <w:p w:rsidR="00743985" w:rsidRPr="00A521F0" w:rsidRDefault="00743985" w:rsidP="00962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G5. </w:t>
            </w:r>
            <w:r w:rsidRPr="00A521F0">
              <w:rPr>
                <w:rFonts w:ascii="Times New Roman" w:hAnsi="Times New Roman" w:cs="Times New Roman"/>
              </w:rPr>
              <w:t>The National Code of Marketing of Breast Milk Substitutes has been enforced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9</w:t>
            </w:r>
            <w:r w:rsidRPr="00A521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66" w:type="dxa"/>
          </w:tcPr>
          <w:p w:rsidR="00743985" w:rsidRDefault="00743985" w:rsidP="00975810">
            <w:pPr>
              <w:jc w:val="center"/>
            </w:pPr>
            <w:r>
              <w:t>1</w:t>
            </w:r>
          </w:p>
        </w:tc>
        <w:tc>
          <w:tcPr>
            <w:tcW w:w="1967" w:type="dxa"/>
          </w:tcPr>
          <w:p w:rsidR="00743985" w:rsidRDefault="00743985" w:rsidP="00962D80"/>
        </w:tc>
      </w:tr>
      <w:tr w:rsidR="00743985" w:rsidTr="00975810">
        <w:tc>
          <w:tcPr>
            <w:tcW w:w="2301" w:type="dxa"/>
          </w:tcPr>
          <w:p w:rsidR="00743985" w:rsidRDefault="00743985" w:rsidP="00962D80"/>
        </w:tc>
        <w:tc>
          <w:tcPr>
            <w:tcW w:w="2716" w:type="dxa"/>
          </w:tcPr>
          <w:p w:rsidR="00743985" w:rsidRPr="00A521F0" w:rsidRDefault="00743985" w:rsidP="00962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LPG6. </w:t>
            </w:r>
            <w:r w:rsidRPr="00A521F0">
              <w:rPr>
                <w:rFonts w:ascii="Times New Roman" w:eastAsia="Times New Roman" w:hAnsi="Times New Roman" w:cs="Times New Roman"/>
                <w:lang w:eastAsia="pt-BR"/>
              </w:rPr>
              <w:t>The International Labour Organization Maternity Protection Convention has been ratified.</w:t>
            </w:r>
          </w:p>
        </w:tc>
        <w:tc>
          <w:tcPr>
            <w:tcW w:w="2366" w:type="dxa"/>
          </w:tcPr>
          <w:p w:rsidR="00743985" w:rsidRDefault="00743985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743985" w:rsidRDefault="00743985" w:rsidP="00962D80"/>
        </w:tc>
      </w:tr>
      <w:tr w:rsidR="00743985" w:rsidTr="00975810">
        <w:tc>
          <w:tcPr>
            <w:tcW w:w="2301" w:type="dxa"/>
          </w:tcPr>
          <w:p w:rsidR="00743985" w:rsidRDefault="00743985" w:rsidP="00962D80"/>
        </w:tc>
        <w:tc>
          <w:tcPr>
            <w:tcW w:w="2716" w:type="dxa"/>
          </w:tcPr>
          <w:p w:rsidR="00743985" w:rsidRPr="00A521F0" w:rsidRDefault="00743985" w:rsidP="00962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G7. </w:t>
            </w:r>
            <w:r w:rsidRPr="00A521F0">
              <w:rPr>
                <w:rFonts w:ascii="Times New Roman" w:hAnsi="Times New Roman" w:cs="Times New Roman"/>
              </w:rPr>
              <w:t>There is paid maternity leave legislation for women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2366" w:type="dxa"/>
          </w:tcPr>
          <w:p w:rsidR="00743985" w:rsidRDefault="00743985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743985" w:rsidRDefault="00743985" w:rsidP="00962D80"/>
        </w:tc>
      </w:tr>
      <w:tr w:rsidR="00743985" w:rsidTr="00975810">
        <w:tc>
          <w:tcPr>
            <w:tcW w:w="2301" w:type="dxa"/>
          </w:tcPr>
          <w:p w:rsidR="00743985" w:rsidRDefault="00743985" w:rsidP="00962D80"/>
        </w:tc>
        <w:tc>
          <w:tcPr>
            <w:tcW w:w="2716" w:type="dxa"/>
          </w:tcPr>
          <w:p w:rsidR="00743985" w:rsidRPr="00A521F0" w:rsidRDefault="00743985" w:rsidP="0074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G8. </w:t>
            </w:r>
            <w:r w:rsidRPr="00A521F0">
              <w:rPr>
                <w:rFonts w:ascii="Times New Roman" w:hAnsi="Times New Roman" w:cs="Times New Roman"/>
              </w:rPr>
              <w:t>There is legislation that protects and supports breastfeeding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A521F0">
              <w:rPr>
                <w:rFonts w:ascii="Times New Roman" w:hAnsi="Times New Roman" w:cs="Times New Roman"/>
              </w:rPr>
              <w:t>expressing breaks for lactating women at work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2366" w:type="dxa"/>
          </w:tcPr>
          <w:p w:rsidR="00743985" w:rsidRDefault="00743985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</w:tcPr>
          <w:p w:rsidR="00743985" w:rsidRDefault="00743985" w:rsidP="00962D80"/>
        </w:tc>
      </w:tr>
      <w:tr w:rsidR="00743985" w:rsidTr="00975810">
        <w:tc>
          <w:tcPr>
            <w:tcW w:w="2301" w:type="dxa"/>
          </w:tcPr>
          <w:p w:rsidR="00743985" w:rsidRDefault="00743985" w:rsidP="00962D80"/>
        </w:tc>
        <w:tc>
          <w:tcPr>
            <w:tcW w:w="2716" w:type="dxa"/>
          </w:tcPr>
          <w:p w:rsidR="00743985" w:rsidRPr="00A521F0" w:rsidRDefault="00743985" w:rsidP="00962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G9. </w:t>
            </w:r>
            <w:r w:rsidRPr="00A521F0">
              <w:rPr>
                <w:rFonts w:ascii="Times New Roman" w:hAnsi="Times New Roman" w:cs="Times New Roman"/>
              </w:rPr>
              <w:t>There is legislation for supporting worksite accommodations for breastfeeding women.</w:t>
            </w:r>
          </w:p>
        </w:tc>
        <w:tc>
          <w:tcPr>
            <w:tcW w:w="2366" w:type="dxa"/>
          </w:tcPr>
          <w:p w:rsidR="00743985" w:rsidRDefault="00743985" w:rsidP="00975810">
            <w:pPr>
              <w:jc w:val="center"/>
            </w:pPr>
            <w:r>
              <w:t>0</w:t>
            </w:r>
          </w:p>
        </w:tc>
        <w:tc>
          <w:tcPr>
            <w:tcW w:w="1967" w:type="dxa"/>
          </w:tcPr>
          <w:p w:rsidR="00743985" w:rsidRDefault="00743985" w:rsidP="00962D80"/>
        </w:tc>
      </w:tr>
      <w:tr w:rsidR="00743985" w:rsidTr="00975810">
        <w:tc>
          <w:tcPr>
            <w:tcW w:w="2301" w:type="dxa"/>
            <w:tcBorders>
              <w:bottom w:val="single" w:sz="4" w:space="0" w:color="auto"/>
            </w:tcBorders>
          </w:tcPr>
          <w:p w:rsidR="00743985" w:rsidRDefault="00743985" w:rsidP="00962D80"/>
        </w:tc>
        <w:tc>
          <w:tcPr>
            <w:tcW w:w="2716" w:type="dxa"/>
            <w:tcBorders>
              <w:bottom w:val="single" w:sz="4" w:space="0" w:color="auto"/>
            </w:tcBorders>
          </w:tcPr>
          <w:p w:rsidR="00743985" w:rsidRPr="00A521F0" w:rsidRDefault="00743985" w:rsidP="00962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G10. </w:t>
            </w:r>
            <w:r w:rsidRPr="00A521F0">
              <w:rPr>
                <w:rFonts w:ascii="Times New Roman" w:hAnsi="Times New Roman" w:cs="Times New Roman"/>
              </w:rPr>
              <w:t>There is legislation providing employment protection and prohibiting employment discrimination against pregnant and breastfeeding women.</w:t>
            </w:r>
            <w:r w:rsidR="003D77E3" w:rsidRPr="003D77E3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743985" w:rsidRDefault="00743985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743985" w:rsidRDefault="00743985" w:rsidP="00962D80"/>
        </w:tc>
      </w:tr>
      <w:tr w:rsidR="00975810" w:rsidTr="00975810">
        <w:tc>
          <w:tcPr>
            <w:tcW w:w="2301" w:type="dxa"/>
            <w:tcBorders>
              <w:top w:val="single" w:sz="4" w:space="0" w:color="auto"/>
            </w:tcBorders>
          </w:tcPr>
          <w:p w:rsidR="00975810" w:rsidRDefault="00975810">
            <w:r>
              <w:t>Funding and Resources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:rsidR="00975810" w:rsidRDefault="00975810">
            <w:r w:rsidRPr="00975810">
              <w:t>FRG1: There is a national budget line(s) for B</w:t>
            </w:r>
            <w:r>
              <w:t xml:space="preserve">reastfeeding </w:t>
            </w:r>
            <w:r w:rsidRPr="00975810">
              <w:t xml:space="preserve">protection, promotion, </w:t>
            </w:r>
            <w:r>
              <w:t>and</w:t>
            </w:r>
            <w:r w:rsidRPr="00975810">
              <w:t xml:space="preserve"> support activities.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0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975810" w:rsidRDefault="00975810" w:rsidP="00975810">
            <w:pPr>
              <w:jc w:val="center"/>
            </w:pPr>
            <w:r>
              <w:t>5</w:t>
            </w:r>
          </w:p>
        </w:tc>
      </w:tr>
      <w:tr w:rsidR="00975810" w:rsidTr="00975810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Default="00975810">
            <w:r w:rsidRPr="00975810">
              <w:t xml:space="preserve">FRG2: The budget is adequate for the </w:t>
            </w:r>
            <w:r>
              <w:t>Breastfeeding</w:t>
            </w:r>
            <w:r w:rsidRPr="00975810">
              <w:t xml:space="preserve"> protection, promotion, &amp; support activities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0</w:t>
            </w:r>
          </w:p>
        </w:tc>
        <w:tc>
          <w:tcPr>
            <w:tcW w:w="1967" w:type="dxa"/>
            <w:vMerge/>
          </w:tcPr>
          <w:p w:rsidR="00975810" w:rsidRDefault="00975810"/>
        </w:tc>
      </w:tr>
      <w:tr w:rsidR="00975810" w:rsidTr="00975810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Default="00975810">
            <w:r w:rsidRPr="00975810">
              <w:t xml:space="preserve">FRG3: There is at least one fully funded government position to primarily work on BF protection, promotion </w:t>
            </w:r>
            <w:r>
              <w:t>and</w:t>
            </w:r>
            <w:r w:rsidRPr="00975810">
              <w:t xml:space="preserve"> support at the national level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/>
          </w:tcPr>
          <w:p w:rsidR="00975810" w:rsidRDefault="00975810"/>
        </w:tc>
      </w:tr>
      <w:tr w:rsidR="00975810" w:rsidTr="00975810">
        <w:tc>
          <w:tcPr>
            <w:tcW w:w="2301" w:type="dxa"/>
            <w:tcBorders>
              <w:bottom w:val="single" w:sz="4" w:space="0" w:color="auto"/>
            </w:tcBorders>
          </w:tcPr>
          <w:p w:rsidR="00975810" w:rsidRDefault="00975810"/>
        </w:tc>
        <w:tc>
          <w:tcPr>
            <w:tcW w:w="2716" w:type="dxa"/>
            <w:tcBorders>
              <w:bottom w:val="single" w:sz="4" w:space="0" w:color="auto"/>
            </w:tcBorders>
          </w:tcPr>
          <w:p w:rsidR="00975810" w:rsidRDefault="00975810">
            <w:r w:rsidRPr="00975810">
              <w:t xml:space="preserve">FRG4: There is a formal mechanism through which </w:t>
            </w:r>
            <w:r w:rsidRPr="00975810">
              <w:lastRenderedPageBreak/>
              <w:t>maternity entitlements are funded using public sector funds.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lastRenderedPageBreak/>
              <w:t>2</w:t>
            </w:r>
          </w:p>
        </w:tc>
        <w:tc>
          <w:tcPr>
            <w:tcW w:w="1967" w:type="dxa"/>
            <w:vMerge/>
            <w:tcBorders>
              <w:bottom w:val="single" w:sz="4" w:space="0" w:color="auto"/>
            </w:tcBorders>
          </w:tcPr>
          <w:p w:rsidR="00975810" w:rsidRDefault="00975810"/>
        </w:tc>
      </w:tr>
      <w:tr w:rsidR="00975810" w:rsidTr="00975810">
        <w:tc>
          <w:tcPr>
            <w:tcW w:w="2301" w:type="dxa"/>
            <w:tcBorders>
              <w:top w:val="single" w:sz="4" w:space="0" w:color="auto"/>
            </w:tcBorders>
          </w:tcPr>
          <w:p w:rsidR="00975810" w:rsidRDefault="00975810">
            <w:r>
              <w:t>Training and Program Delivery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:rsidR="00975810" w:rsidRDefault="00975810">
            <w:r w:rsidRPr="00532FD8">
              <w:t>TPDG1: Health provider schools &amp; pre-service educ. programs for health care professionals that will care for mothers, infants &amp; young children indicates</w:t>
            </w:r>
            <w:r>
              <w:t xml:space="preserve"> </w:t>
            </w:r>
            <w:r w:rsidRPr="00532FD8">
              <w:t>curricula covers BF essential topics.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1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975810" w:rsidRDefault="00975810" w:rsidP="00975810">
            <w:pPr>
              <w:jc w:val="center"/>
            </w:pPr>
            <w:r>
              <w:t>33</w:t>
            </w:r>
          </w:p>
        </w:tc>
      </w:tr>
      <w:tr w:rsidR="00975810" w:rsidTr="00975810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Default="00975810">
            <w:r w:rsidRPr="00532FD8">
              <w:t>TPDG2: Facility-based health care professionals who care for mothers, infants &amp; young children are trained on the essential BF topics as well as their responsibilities under the Code implementation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  <w:vMerge/>
          </w:tcPr>
          <w:p w:rsidR="00975810" w:rsidRDefault="00975810"/>
        </w:tc>
      </w:tr>
      <w:tr w:rsidR="00975810" w:rsidTr="00975810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Default="00975810">
            <w:r w:rsidRPr="00532FD8">
              <w:t>TPDG3: Facility-based health care professionals who care for mothers, infants &amp; young children receive hands-on training in essential topics for counseling &amp; support skills for BF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  <w:vMerge/>
          </w:tcPr>
          <w:p w:rsidR="00975810" w:rsidRDefault="00975810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4: Community-based health care professionals who care for mothers, infants &amp; young children are trained on the essential BF topics as well as their responsibilities under the Code implementation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5: Community-based health care professionals who care for mothers, infants &amp; young children receive hands-on training in essential topics for counseling &amp; support skills for BF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 xml:space="preserve">TPDG6: Community health workers &amp; volunteers that work with mothers, infants &amp; young children are trained on the essential BF </w:t>
            </w:r>
            <w:r w:rsidRPr="002D0DE2">
              <w:lastRenderedPageBreak/>
              <w:t>topics as well as their responsibilities under the Code implementation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lastRenderedPageBreak/>
              <w:t>1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7: Community health workers &amp; volunteers that work with mothers, infants &amp; young children receive hands-on training in essential topics for counseling &amp; support skills for BF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1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8: There exists national/subnational master trainers in BF (i.e. BF specialists or lactation consultants) who give support &amp; training to facility-based &amp; community-based health care professionals as well as community health workers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9: BF training programs that are delivered by different entities through different modalities are coordinated (e.g.: face-to-face; on-line learning)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10: BF information &amp; skills are integrated into related training programs (e.g., maternal &amp; child health, IMCI)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11: Standards &amp; guidelines for BF promotion &amp; support have been developed &amp; disseminated to all facilities &amp; personnel providing maternity &amp; newborn care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12: Assessment systems are in place for designating BFHI/Ten Steps facilities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13: Reassessment systems are in place that reevaluate Baby-</w:t>
            </w:r>
            <w:r w:rsidRPr="002D0DE2">
              <w:lastRenderedPageBreak/>
              <w:t>Friendly/Ten Steps hospitals or maternity services to determine if they continue to adhere to the Baby Friendly/Ten Steps criteria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lastRenderedPageBreak/>
              <w:t>2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14: More than 66.7% of hospitals &amp; maternity facilities offering maternity services have been designated or reassessed as “Baby Friendly” in the last 5 years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15: Health facility-based community outreach &amp; support activities related to BF are being implemented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</w:tcPr>
          <w:p w:rsidR="00743985" w:rsidRDefault="00743985"/>
        </w:tc>
        <w:tc>
          <w:tcPr>
            <w:tcW w:w="2716" w:type="dxa"/>
          </w:tcPr>
          <w:p w:rsidR="00743985" w:rsidRDefault="002D0DE2">
            <w:r w:rsidRPr="002D0DE2">
              <w:t>TPDG16: Community-based BF outreach &amp; support activities have national coverage.</w:t>
            </w:r>
          </w:p>
        </w:tc>
        <w:tc>
          <w:tcPr>
            <w:tcW w:w="2366" w:type="dxa"/>
          </w:tcPr>
          <w:p w:rsidR="00743985" w:rsidRDefault="002D0DE2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743985" w:rsidRDefault="00743985"/>
        </w:tc>
      </w:tr>
      <w:tr w:rsidR="00743985" w:rsidTr="00975810">
        <w:tc>
          <w:tcPr>
            <w:tcW w:w="2301" w:type="dxa"/>
            <w:tcBorders>
              <w:bottom w:val="single" w:sz="4" w:space="0" w:color="auto"/>
            </w:tcBorders>
          </w:tcPr>
          <w:p w:rsidR="00743985" w:rsidRDefault="00743985"/>
        </w:tc>
        <w:tc>
          <w:tcPr>
            <w:tcW w:w="2716" w:type="dxa"/>
            <w:tcBorders>
              <w:bottom w:val="single" w:sz="4" w:space="0" w:color="auto"/>
            </w:tcBorders>
          </w:tcPr>
          <w:p w:rsidR="00743985" w:rsidRDefault="002D0DE2">
            <w:r w:rsidRPr="002D0DE2">
              <w:t>TPDG17: There are trained &amp; certified lactation management specialists available to provide supportive supervision for BF program delivery.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743985" w:rsidRDefault="002D0DE2" w:rsidP="00975810">
            <w:pPr>
              <w:jc w:val="center"/>
            </w:pPr>
            <w:r>
              <w:t>1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743985" w:rsidRDefault="00743985"/>
        </w:tc>
      </w:tr>
      <w:tr w:rsidR="00975810" w:rsidTr="00975810">
        <w:tc>
          <w:tcPr>
            <w:tcW w:w="2301" w:type="dxa"/>
            <w:tcBorders>
              <w:top w:val="single" w:sz="4" w:space="0" w:color="auto"/>
            </w:tcBorders>
          </w:tcPr>
          <w:p w:rsidR="00975810" w:rsidRDefault="00975810">
            <w:r>
              <w:t>Promotion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:rsidR="00975810" w:rsidRPr="002D0DE2" w:rsidRDefault="00975810">
            <w:r w:rsidRPr="008647F5">
              <w:t>PG1: There is a national BF promotion strategy that is grounded in the country’s context.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975810" w:rsidRDefault="00975810" w:rsidP="00975810">
            <w:pPr>
              <w:jc w:val="center"/>
            </w:pPr>
            <w:r>
              <w:t>6</w:t>
            </w:r>
          </w:p>
        </w:tc>
      </w:tr>
      <w:tr w:rsidR="00975810" w:rsidTr="00975810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Pr="002D0DE2" w:rsidRDefault="00975810">
            <w:r w:rsidRPr="008647F5">
              <w:t>PG2: The national BF promotion strategy is implemented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1</w:t>
            </w:r>
          </w:p>
        </w:tc>
        <w:tc>
          <w:tcPr>
            <w:tcW w:w="1967" w:type="dxa"/>
            <w:vMerge/>
          </w:tcPr>
          <w:p w:rsidR="00975810" w:rsidRDefault="00975810"/>
        </w:tc>
      </w:tr>
      <w:tr w:rsidR="00975810" w:rsidTr="00975810">
        <w:tc>
          <w:tcPr>
            <w:tcW w:w="2301" w:type="dxa"/>
            <w:tcBorders>
              <w:bottom w:val="single" w:sz="4" w:space="0" w:color="auto"/>
            </w:tcBorders>
          </w:tcPr>
          <w:p w:rsidR="00975810" w:rsidRDefault="00975810"/>
        </w:tc>
        <w:tc>
          <w:tcPr>
            <w:tcW w:w="2716" w:type="dxa"/>
            <w:tcBorders>
              <w:bottom w:val="single" w:sz="4" w:space="0" w:color="auto"/>
            </w:tcBorders>
          </w:tcPr>
          <w:p w:rsidR="00975810" w:rsidRPr="002D0DE2" w:rsidRDefault="00975810">
            <w:r w:rsidRPr="008647F5">
              <w:t>PG3: Government or civic organizations have raised awareness about BF.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  <w:vMerge/>
            <w:tcBorders>
              <w:bottom w:val="single" w:sz="4" w:space="0" w:color="auto"/>
            </w:tcBorders>
          </w:tcPr>
          <w:p w:rsidR="00975810" w:rsidRDefault="00975810"/>
        </w:tc>
      </w:tr>
      <w:tr w:rsidR="00975810" w:rsidTr="00975810">
        <w:tc>
          <w:tcPr>
            <w:tcW w:w="2301" w:type="dxa"/>
            <w:tcBorders>
              <w:top w:val="single" w:sz="4" w:space="0" w:color="auto"/>
            </w:tcBorders>
          </w:tcPr>
          <w:p w:rsidR="00975810" w:rsidRDefault="00975810">
            <w:r>
              <w:t>Research and Evaluation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:rsidR="00975810" w:rsidRPr="002D0DE2" w:rsidRDefault="00975810">
            <w:r w:rsidRPr="008647F5">
              <w:t>REG1: Indicators of key BF practices are routinely included in periodic national surveys.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975810" w:rsidRDefault="00975810" w:rsidP="00975810">
            <w:pPr>
              <w:jc w:val="center"/>
            </w:pPr>
            <w:r>
              <w:t>13</w:t>
            </w:r>
          </w:p>
        </w:tc>
      </w:tr>
      <w:tr w:rsidR="00975810" w:rsidTr="00975810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Pr="002D0DE2" w:rsidRDefault="00975810">
            <w:r w:rsidRPr="008647F5">
              <w:t>REG2: Key BF practices are monitored in routine health information systems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  <w:vMerge/>
          </w:tcPr>
          <w:p w:rsidR="00975810" w:rsidRDefault="00975810"/>
        </w:tc>
      </w:tr>
      <w:tr w:rsidR="00975810" w:rsidTr="00975810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Pr="002D0DE2" w:rsidRDefault="00975810">
            <w:r w:rsidRPr="008647F5">
              <w:t xml:space="preserve">REG3: Data on key BF practices are available at national &amp; sub-national, </w:t>
            </w:r>
            <w:r w:rsidRPr="008647F5">
              <w:lastRenderedPageBreak/>
              <w:t>including local/municipal, levels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lastRenderedPageBreak/>
              <w:t>2</w:t>
            </w:r>
          </w:p>
        </w:tc>
        <w:tc>
          <w:tcPr>
            <w:tcW w:w="1967" w:type="dxa"/>
            <w:vMerge/>
          </w:tcPr>
          <w:p w:rsidR="00975810" w:rsidRDefault="00975810"/>
        </w:tc>
      </w:tr>
      <w:tr w:rsidR="00975810" w:rsidTr="00975810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Pr="002D0DE2" w:rsidRDefault="00975810">
            <w:r w:rsidRPr="008647F5">
              <w:t>REG4: Data on key BF practices are representative of key vulnerable groups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0</w:t>
            </w:r>
          </w:p>
        </w:tc>
        <w:tc>
          <w:tcPr>
            <w:tcW w:w="1967" w:type="dxa"/>
            <w:vMerge/>
          </w:tcPr>
          <w:p w:rsidR="00975810" w:rsidRDefault="00975810"/>
        </w:tc>
      </w:tr>
      <w:tr w:rsidR="00975810" w:rsidTr="00975810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Pr="002D0DE2" w:rsidRDefault="00975810">
            <w:r w:rsidRPr="008647F5">
              <w:t>REG5: Indicators of key BF practices are placed in the public domain on a regular basis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  <w:vMerge/>
          </w:tcPr>
          <w:p w:rsidR="00975810" w:rsidRDefault="00975810"/>
        </w:tc>
      </w:tr>
      <w:tr w:rsidR="008647F5" w:rsidTr="00975810">
        <w:tc>
          <w:tcPr>
            <w:tcW w:w="2301" w:type="dxa"/>
          </w:tcPr>
          <w:p w:rsidR="008647F5" w:rsidRDefault="008647F5"/>
        </w:tc>
        <w:tc>
          <w:tcPr>
            <w:tcW w:w="2716" w:type="dxa"/>
          </w:tcPr>
          <w:p w:rsidR="008647F5" w:rsidRPr="002D0DE2" w:rsidRDefault="008647F5">
            <w:r w:rsidRPr="008647F5">
              <w:t>REG6: A monitoring system is in place to track implementation of the Code.</w:t>
            </w:r>
          </w:p>
        </w:tc>
        <w:tc>
          <w:tcPr>
            <w:tcW w:w="2366" w:type="dxa"/>
          </w:tcPr>
          <w:p w:rsidR="008647F5" w:rsidRDefault="008647F5" w:rsidP="00975810">
            <w:pPr>
              <w:jc w:val="center"/>
            </w:pPr>
            <w:r>
              <w:t>1</w:t>
            </w:r>
          </w:p>
        </w:tc>
        <w:tc>
          <w:tcPr>
            <w:tcW w:w="1967" w:type="dxa"/>
          </w:tcPr>
          <w:p w:rsidR="008647F5" w:rsidRDefault="008647F5"/>
        </w:tc>
      </w:tr>
      <w:tr w:rsidR="008647F5" w:rsidTr="00975810">
        <w:tc>
          <w:tcPr>
            <w:tcW w:w="2301" w:type="dxa"/>
          </w:tcPr>
          <w:p w:rsidR="008647F5" w:rsidRDefault="008647F5"/>
        </w:tc>
        <w:tc>
          <w:tcPr>
            <w:tcW w:w="2716" w:type="dxa"/>
          </w:tcPr>
          <w:p w:rsidR="008647F5" w:rsidRPr="002D0DE2" w:rsidRDefault="008647F5">
            <w:r w:rsidRPr="008647F5">
              <w:t>REG7: A monitoring system is in place to track enforcement of maternity protection legislation.</w:t>
            </w:r>
          </w:p>
        </w:tc>
        <w:tc>
          <w:tcPr>
            <w:tcW w:w="2366" w:type="dxa"/>
          </w:tcPr>
          <w:p w:rsidR="008647F5" w:rsidRDefault="008647F5" w:rsidP="00975810">
            <w:pPr>
              <w:jc w:val="center"/>
            </w:pPr>
            <w:r>
              <w:t>0</w:t>
            </w:r>
          </w:p>
        </w:tc>
        <w:tc>
          <w:tcPr>
            <w:tcW w:w="1967" w:type="dxa"/>
          </w:tcPr>
          <w:p w:rsidR="008647F5" w:rsidRDefault="008647F5"/>
        </w:tc>
      </w:tr>
      <w:tr w:rsidR="008647F5" w:rsidTr="00975810">
        <w:tc>
          <w:tcPr>
            <w:tcW w:w="2301" w:type="dxa"/>
          </w:tcPr>
          <w:p w:rsidR="008647F5" w:rsidRDefault="008647F5"/>
        </w:tc>
        <w:tc>
          <w:tcPr>
            <w:tcW w:w="2716" w:type="dxa"/>
          </w:tcPr>
          <w:p w:rsidR="008647F5" w:rsidRPr="002D0DE2" w:rsidRDefault="008647F5">
            <w:r w:rsidRPr="008647F5">
              <w:t>REG8: A monitoring system is in place to track provision of lactation counseling/management &amp; support.</w:t>
            </w:r>
          </w:p>
        </w:tc>
        <w:tc>
          <w:tcPr>
            <w:tcW w:w="2366" w:type="dxa"/>
          </w:tcPr>
          <w:p w:rsidR="008647F5" w:rsidRDefault="008647F5" w:rsidP="00975810">
            <w:pPr>
              <w:jc w:val="center"/>
            </w:pPr>
            <w:r>
              <w:t>1</w:t>
            </w:r>
          </w:p>
        </w:tc>
        <w:tc>
          <w:tcPr>
            <w:tcW w:w="1967" w:type="dxa"/>
          </w:tcPr>
          <w:p w:rsidR="008647F5" w:rsidRDefault="008647F5"/>
        </w:tc>
      </w:tr>
      <w:tr w:rsidR="008647F5" w:rsidTr="00975810">
        <w:tc>
          <w:tcPr>
            <w:tcW w:w="2301" w:type="dxa"/>
          </w:tcPr>
          <w:p w:rsidR="008647F5" w:rsidRDefault="008647F5"/>
        </w:tc>
        <w:tc>
          <w:tcPr>
            <w:tcW w:w="2716" w:type="dxa"/>
          </w:tcPr>
          <w:p w:rsidR="008647F5" w:rsidRPr="002D0DE2" w:rsidRDefault="008647F5">
            <w:r w:rsidRPr="008647F5">
              <w:t>REG9: A monitoring system is in place to track implementation of BFHI/Ten Steps.</w:t>
            </w:r>
          </w:p>
        </w:tc>
        <w:tc>
          <w:tcPr>
            <w:tcW w:w="2366" w:type="dxa"/>
          </w:tcPr>
          <w:p w:rsidR="008647F5" w:rsidRDefault="008647F5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</w:tcPr>
          <w:p w:rsidR="008647F5" w:rsidRDefault="008647F5"/>
        </w:tc>
      </w:tr>
      <w:tr w:rsidR="008647F5" w:rsidTr="00975810">
        <w:tc>
          <w:tcPr>
            <w:tcW w:w="2301" w:type="dxa"/>
          </w:tcPr>
          <w:p w:rsidR="008647F5" w:rsidRDefault="008647F5"/>
        </w:tc>
        <w:tc>
          <w:tcPr>
            <w:tcW w:w="2716" w:type="dxa"/>
          </w:tcPr>
          <w:p w:rsidR="008647F5" w:rsidRPr="002D0DE2" w:rsidRDefault="008647F5">
            <w:r w:rsidRPr="008647F5">
              <w:t>REG10: A monitoring system is in place to track behavior change communication activities.</w:t>
            </w:r>
          </w:p>
        </w:tc>
        <w:tc>
          <w:tcPr>
            <w:tcW w:w="2366" w:type="dxa"/>
          </w:tcPr>
          <w:p w:rsidR="008647F5" w:rsidRDefault="008647F5" w:rsidP="00975810">
            <w:pPr>
              <w:jc w:val="center"/>
            </w:pPr>
            <w:r>
              <w:t>0</w:t>
            </w:r>
          </w:p>
        </w:tc>
        <w:tc>
          <w:tcPr>
            <w:tcW w:w="1967" w:type="dxa"/>
          </w:tcPr>
          <w:p w:rsidR="008647F5" w:rsidRDefault="008647F5"/>
        </w:tc>
      </w:tr>
      <w:tr w:rsidR="00975810" w:rsidTr="00975810">
        <w:tc>
          <w:tcPr>
            <w:tcW w:w="2301" w:type="dxa"/>
          </w:tcPr>
          <w:p w:rsidR="00975810" w:rsidRDefault="00975810">
            <w:r w:rsidRPr="008647F5">
              <w:rPr>
                <w:lang w:val="en-GB"/>
              </w:rPr>
              <w:t>Coordination Goals &amp; Monitoring</w:t>
            </w:r>
          </w:p>
        </w:tc>
        <w:tc>
          <w:tcPr>
            <w:tcW w:w="2716" w:type="dxa"/>
          </w:tcPr>
          <w:p w:rsidR="00975810" w:rsidRPr="002D0DE2" w:rsidRDefault="00975810">
            <w:r w:rsidRPr="008647F5">
              <w:t>CGMG1: There is a National BF Committee/ IYCF Committee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2</w:t>
            </w:r>
          </w:p>
        </w:tc>
        <w:tc>
          <w:tcPr>
            <w:tcW w:w="1967" w:type="dxa"/>
            <w:vMerge w:val="restart"/>
            <w:vAlign w:val="center"/>
          </w:tcPr>
          <w:p w:rsidR="00975810" w:rsidRDefault="00975810" w:rsidP="00975810">
            <w:pPr>
              <w:jc w:val="center"/>
            </w:pPr>
            <w:r>
              <w:t>8</w:t>
            </w:r>
          </w:p>
        </w:tc>
      </w:tr>
      <w:tr w:rsidR="00975810" w:rsidTr="00203898">
        <w:tc>
          <w:tcPr>
            <w:tcW w:w="2301" w:type="dxa"/>
          </w:tcPr>
          <w:p w:rsidR="00975810" w:rsidRDefault="00975810"/>
        </w:tc>
        <w:tc>
          <w:tcPr>
            <w:tcW w:w="2716" w:type="dxa"/>
          </w:tcPr>
          <w:p w:rsidR="00975810" w:rsidRPr="002D0DE2" w:rsidRDefault="00975810">
            <w:r w:rsidRPr="008647F5">
              <w:t>CGMG2: National BF Committee/IYCF committee work plan is reviewed &amp; monitored regularly.</w:t>
            </w:r>
          </w:p>
        </w:tc>
        <w:tc>
          <w:tcPr>
            <w:tcW w:w="2366" w:type="dxa"/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/>
            <w:vAlign w:val="center"/>
          </w:tcPr>
          <w:p w:rsidR="00975810" w:rsidRDefault="00975810" w:rsidP="00975810">
            <w:pPr>
              <w:jc w:val="center"/>
            </w:pPr>
          </w:p>
        </w:tc>
      </w:tr>
      <w:tr w:rsidR="00975810" w:rsidTr="00203898">
        <w:tc>
          <w:tcPr>
            <w:tcW w:w="2301" w:type="dxa"/>
            <w:tcBorders>
              <w:bottom w:val="single" w:sz="4" w:space="0" w:color="auto"/>
            </w:tcBorders>
          </w:tcPr>
          <w:p w:rsidR="00975810" w:rsidRDefault="00975810"/>
        </w:tc>
        <w:tc>
          <w:tcPr>
            <w:tcW w:w="2716" w:type="dxa"/>
            <w:tcBorders>
              <w:bottom w:val="single" w:sz="4" w:space="0" w:color="auto"/>
            </w:tcBorders>
          </w:tcPr>
          <w:p w:rsidR="00975810" w:rsidRPr="002D0DE2" w:rsidRDefault="00975810">
            <w:r w:rsidRPr="008647F5">
              <w:t>CGMG3: Data/information related to BF program progress are used for decision-making &amp; advocacy.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975810" w:rsidRDefault="00975810" w:rsidP="00975810">
            <w:pPr>
              <w:jc w:val="center"/>
            </w:pPr>
            <w:r>
              <w:t>3</w:t>
            </w:r>
          </w:p>
        </w:tc>
        <w:tc>
          <w:tcPr>
            <w:tcW w:w="1967" w:type="dxa"/>
            <w:vMerge/>
            <w:tcBorders>
              <w:bottom w:val="single" w:sz="4" w:space="0" w:color="auto"/>
            </w:tcBorders>
          </w:tcPr>
          <w:p w:rsidR="00975810" w:rsidRDefault="00975810"/>
        </w:tc>
      </w:tr>
      <w:tr w:rsidR="00203898" w:rsidTr="00203898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:rsidR="00203898" w:rsidRPr="00027A79" w:rsidRDefault="00203898" w:rsidP="00203898">
            <w:pPr>
              <w:pStyle w:val="FootnoteText"/>
              <w:rPr>
                <w:rFonts w:ascii="Times New Roman" w:hAnsi="Times New Roman" w:cs="Times New Roman"/>
              </w:rPr>
            </w:pPr>
            <w:r w:rsidRPr="00027A79">
              <w:rPr>
                <w:rStyle w:val="FootnoteReference"/>
                <w:rFonts w:ascii="Times New Roman" w:hAnsi="Times New Roman" w:cs="Times New Roman"/>
              </w:rPr>
              <w:footnoteRef/>
            </w:r>
            <w:r w:rsidRPr="00027A79">
              <w:rPr>
                <w:rFonts w:ascii="Times New Roman" w:hAnsi="Times New Roman" w:cs="Times New Roman"/>
              </w:rPr>
              <w:t>Adapted from Fox et al. (2015)</w:t>
            </w:r>
          </w:p>
          <w:p w:rsidR="00203898" w:rsidRPr="00027A79" w:rsidRDefault="00203898" w:rsidP="00203898">
            <w:pPr>
              <w:pStyle w:val="FootnoteText"/>
              <w:rPr>
                <w:rFonts w:ascii="Times New Roman" w:hAnsi="Times New Roman" w:cs="Times New Roman"/>
              </w:rPr>
            </w:pPr>
            <w:r>
              <w:rPr>
                <w:rStyle w:val="FootnoteReference"/>
              </w:rPr>
              <w:t>2</w:t>
            </w:r>
            <w:r w:rsidRPr="00027A79">
              <w:rPr>
                <w:rFonts w:ascii="Times New Roman" w:hAnsi="Times New Roman" w:cs="Times New Roman"/>
              </w:rPr>
              <w:t xml:space="preserve"> Adapted from Fox et al. (2015)</w:t>
            </w:r>
          </w:p>
          <w:p w:rsidR="00203898" w:rsidRDefault="00203898" w:rsidP="00203898">
            <w:pPr>
              <w:pStyle w:val="FootnoteText"/>
            </w:pPr>
            <w:r>
              <w:rPr>
                <w:rStyle w:val="FootnoteReference"/>
              </w:rPr>
              <w:t>3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dapted from Fox et al. (2015)</w:t>
            </w:r>
          </w:p>
          <w:p w:rsidR="00203898" w:rsidRDefault="00203898" w:rsidP="00203898">
            <w:pPr>
              <w:pStyle w:val="FootnoteText"/>
            </w:pPr>
            <w:r>
              <w:rPr>
                <w:rStyle w:val="FootnoteReference"/>
              </w:rPr>
              <w:t>4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dapted from Fox et al. (2015)</w:t>
            </w:r>
          </w:p>
          <w:p w:rsidR="00203898" w:rsidRDefault="00203898" w:rsidP="00203898">
            <w:pPr>
              <w:pStyle w:val="FootnoteText"/>
            </w:pPr>
            <w:r>
              <w:rPr>
                <w:rStyle w:val="FootnoteReference"/>
              </w:rPr>
              <w:t>5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dapted from Fox et al. (2015)</w:t>
            </w:r>
          </w:p>
          <w:p w:rsidR="00203898" w:rsidRDefault="00203898" w:rsidP="00203898">
            <w:pPr>
              <w:pStyle w:val="FootnoteText"/>
              <w:rPr>
                <w:rFonts w:ascii="Times New Roman" w:hAnsi="Times New Roman" w:cs="Times New Roman"/>
              </w:rPr>
            </w:pPr>
            <w:r>
              <w:rPr>
                <w:rStyle w:val="FootnoteReference"/>
              </w:rPr>
              <w:lastRenderedPageBreak/>
              <w:t>6</w:t>
            </w:r>
            <w:r>
              <w:t xml:space="preserve"> </w:t>
            </w:r>
            <w:r w:rsidRPr="00C37404">
              <w:rPr>
                <w:rFonts w:ascii="Times New Roman" w:hAnsi="Times New Roman" w:cs="Times New Roman"/>
              </w:rPr>
              <w:t>Adapted from the WBTi (2014).</w:t>
            </w:r>
          </w:p>
          <w:p w:rsidR="00203898" w:rsidRDefault="00203898" w:rsidP="00203898">
            <w:pPr>
              <w:pStyle w:val="FootnoteText"/>
            </w:pPr>
            <w:r>
              <w:rPr>
                <w:rStyle w:val="FootnoteReference"/>
              </w:rPr>
              <w:t>7</w:t>
            </w:r>
            <w:r w:rsidRPr="00C37404">
              <w:rPr>
                <w:rFonts w:ascii="Times New Roman" w:hAnsi="Times New Roman" w:cs="Times New Roman"/>
              </w:rPr>
              <w:t xml:space="preserve"> Adapted from WHO’s Infant and Young Child Feeding assessment tool (2003)</w:t>
            </w:r>
          </w:p>
          <w:p w:rsidR="00203898" w:rsidRDefault="00203898" w:rsidP="00203898">
            <w:pPr>
              <w:pStyle w:val="FootnoteText"/>
            </w:pPr>
            <w:r>
              <w:rPr>
                <w:rStyle w:val="FootnoteReference"/>
              </w:rPr>
              <w:t>8</w:t>
            </w:r>
            <w:r w:rsidRPr="00C37404">
              <w:rPr>
                <w:rFonts w:ascii="Times New Roman" w:hAnsi="Times New Roman" w:cs="Times New Roman"/>
              </w:rPr>
              <w:t xml:space="preserve"> Adapted from the WBTi (2014).</w:t>
            </w:r>
          </w:p>
          <w:p w:rsidR="00203898" w:rsidRPr="00C37404" w:rsidRDefault="00203898" w:rsidP="00203898">
            <w:pPr>
              <w:pStyle w:val="FootnoteText"/>
              <w:rPr>
                <w:rFonts w:ascii="Times New Roman" w:hAnsi="Times New Roman" w:cs="Times New Roman"/>
              </w:rPr>
            </w:pPr>
            <w:r>
              <w:rPr>
                <w:rStyle w:val="FootnoteReference"/>
              </w:rPr>
              <w:t>9</w:t>
            </w:r>
            <w:r>
              <w:t xml:space="preserve"> </w:t>
            </w:r>
            <w:r w:rsidRPr="00C37404">
              <w:rPr>
                <w:rFonts w:ascii="Times New Roman" w:hAnsi="Times New Roman" w:cs="Times New Roman"/>
              </w:rPr>
              <w:t>Adapted from the WBTi (2014).</w:t>
            </w:r>
          </w:p>
          <w:p w:rsidR="00203898" w:rsidRPr="00C37404" w:rsidRDefault="00203898" w:rsidP="00203898">
            <w:pPr>
              <w:pStyle w:val="FootnoteText"/>
              <w:rPr>
                <w:rFonts w:ascii="Times New Roman" w:hAnsi="Times New Roman" w:cs="Times New Roman"/>
              </w:rPr>
            </w:pPr>
            <w:r>
              <w:rPr>
                <w:rStyle w:val="FootnoteReference"/>
              </w:rPr>
              <w:t>9</w:t>
            </w:r>
            <w:r w:rsidRPr="00C37404">
              <w:rPr>
                <w:rFonts w:ascii="Times New Roman" w:hAnsi="Times New Roman" w:cs="Times New Roman"/>
              </w:rPr>
              <w:t xml:space="preserve"> Adapted from the WBTi (2014).</w:t>
            </w:r>
          </w:p>
          <w:p w:rsidR="00203898" w:rsidRPr="00C37404" w:rsidRDefault="00203898" w:rsidP="00203898">
            <w:pPr>
              <w:pStyle w:val="FootnoteText"/>
              <w:rPr>
                <w:rFonts w:ascii="Times New Roman" w:hAnsi="Times New Roman" w:cs="Times New Roman"/>
              </w:rPr>
            </w:pPr>
            <w:r>
              <w:rPr>
                <w:rStyle w:val="FootnoteReference"/>
              </w:rPr>
              <w:footnoteRef/>
            </w:r>
            <w:r w:rsidRPr="00203898">
              <w:rPr>
                <w:vertAlign w:val="superscript"/>
              </w:rPr>
              <w:t>0</w:t>
            </w:r>
            <w:r>
              <w:t xml:space="preserve"> </w:t>
            </w:r>
            <w:r w:rsidRPr="00C37404">
              <w:rPr>
                <w:rFonts w:ascii="Times New Roman" w:hAnsi="Times New Roman" w:cs="Times New Roman"/>
              </w:rPr>
              <w:t>Adapted from the WBTi (2014).</w:t>
            </w:r>
          </w:p>
          <w:p w:rsidR="00203898" w:rsidRPr="00C37404" w:rsidRDefault="00203898" w:rsidP="00203898">
            <w:pPr>
              <w:pStyle w:val="FootnoteText"/>
              <w:rPr>
                <w:rFonts w:ascii="Times New Roman" w:hAnsi="Times New Roman" w:cs="Times New Roman"/>
              </w:rPr>
            </w:pPr>
            <w:r w:rsidRPr="00203898">
              <w:rPr>
                <w:vertAlign w:val="superscript"/>
              </w:rPr>
              <w:t>1</w:t>
            </w:r>
            <w:r>
              <w:rPr>
                <w:rStyle w:val="FootnoteReference"/>
              </w:rPr>
              <w:footnoteRef/>
            </w:r>
            <w:r>
              <w:t xml:space="preserve"> </w:t>
            </w:r>
            <w:r w:rsidRPr="00C37404">
              <w:rPr>
                <w:rFonts w:ascii="Times New Roman" w:hAnsi="Times New Roman" w:cs="Times New Roman"/>
              </w:rPr>
              <w:t>Adapted from the WBTi (2014).</w:t>
            </w:r>
          </w:p>
          <w:p w:rsidR="00203898" w:rsidRDefault="00203898"/>
        </w:tc>
      </w:tr>
    </w:tbl>
    <w:p w:rsidR="007F338D" w:rsidRDefault="00962D80">
      <w:r>
        <w:lastRenderedPageBreak/>
        <w:t xml:space="preserve"> </w:t>
      </w:r>
    </w:p>
    <w:sectPr w:rsidR="007F3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7C64" w:rsidRDefault="00D07C64" w:rsidP="00962D80">
      <w:pPr>
        <w:spacing w:after="0" w:line="240" w:lineRule="auto"/>
      </w:pPr>
      <w:r>
        <w:separator/>
      </w:r>
    </w:p>
  </w:endnote>
  <w:endnote w:type="continuationSeparator" w:id="0">
    <w:p w:rsidR="00D07C64" w:rsidRDefault="00D07C64" w:rsidP="00962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7C64" w:rsidRDefault="00D07C64" w:rsidP="00962D80">
      <w:pPr>
        <w:spacing w:after="0" w:line="240" w:lineRule="auto"/>
      </w:pPr>
      <w:r>
        <w:separator/>
      </w:r>
    </w:p>
  </w:footnote>
  <w:footnote w:type="continuationSeparator" w:id="0">
    <w:p w:rsidR="00D07C64" w:rsidRDefault="00D07C64" w:rsidP="00962D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80"/>
    <w:rsid w:val="00057E73"/>
    <w:rsid w:val="00203898"/>
    <w:rsid w:val="002D0DE2"/>
    <w:rsid w:val="003D77E3"/>
    <w:rsid w:val="00532FD8"/>
    <w:rsid w:val="00743985"/>
    <w:rsid w:val="008647F5"/>
    <w:rsid w:val="008B6D9F"/>
    <w:rsid w:val="00962D80"/>
    <w:rsid w:val="00975810"/>
    <w:rsid w:val="00A4638E"/>
    <w:rsid w:val="00CC7F6F"/>
    <w:rsid w:val="00D07C64"/>
    <w:rsid w:val="00DD6767"/>
    <w:rsid w:val="00DE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2EAD0"/>
  <w15:chartTrackingRefBased/>
  <w15:docId w15:val="{027FABCB-D46B-4470-B316-FE28BC873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62D80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62D80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2D8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D0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1100</Words>
  <Characters>627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ryeetey</dc:creator>
  <cp:keywords/>
  <dc:description/>
  <cp:lastModifiedBy>RAryeetey</cp:lastModifiedBy>
  <cp:revision>5</cp:revision>
  <dcterms:created xsi:type="dcterms:W3CDTF">2018-02-21T12:28:00Z</dcterms:created>
  <dcterms:modified xsi:type="dcterms:W3CDTF">2018-02-21T13:27:00Z</dcterms:modified>
</cp:coreProperties>
</file>